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22B" w:rsidRDefault="008F2DDB" w:rsidP="008F538A">
      <w:pPr>
        <w:spacing w:line="240" w:lineRule="auto"/>
        <w:rPr>
          <w:rFonts w:ascii="Arial" w:eastAsia="Times New Roman" w:hAnsi="Arial" w:cs="Times New Roman"/>
          <w:b/>
          <w:sz w:val="20"/>
        </w:rPr>
      </w:pPr>
      <w:r w:rsidRPr="008F2DDB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  <w:r w:rsidR="00AA222B" w:rsidRPr="00AA222B">
        <w:rPr>
          <w:rFonts w:ascii="Arial" w:eastAsia="Times New Roman" w:hAnsi="Arial" w:cs="Times New Roman"/>
          <w:b/>
          <w:sz w:val="20"/>
        </w:rPr>
        <w:t xml:space="preserve"> </w:t>
      </w:r>
    </w:p>
    <w:p w:rsidR="00AA222B" w:rsidRDefault="00AA222B" w:rsidP="008F538A">
      <w:pPr>
        <w:spacing w:line="240" w:lineRule="auto"/>
        <w:rPr>
          <w:rFonts w:ascii="Arial" w:eastAsia="Times New Roman" w:hAnsi="Arial" w:cs="Times New Roman"/>
          <w:b/>
          <w:sz w:val="20"/>
        </w:rPr>
      </w:pPr>
    </w:p>
    <w:p w:rsidR="008F2DDB" w:rsidRPr="00AA222B" w:rsidRDefault="00F34FA6" w:rsidP="008F538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AA222B" w:rsidRPr="00AA222B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bookmarkStart w:id="0" w:name="_GoBack"/>
      <w:bookmarkEnd w:id="0"/>
      <w:r w:rsidR="00AA222B" w:rsidRPr="00AA222B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 </w:t>
      </w:r>
      <w:r w:rsidR="00AA222B" w:rsidRPr="00AA222B">
        <w:rPr>
          <w:rFonts w:ascii="Times New Roman" w:eastAsia="Times New Roman" w:hAnsi="Times New Roman" w:cs="Times New Roman"/>
          <w:b/>
          <w:sz w:val="24"/>
          <w:szCs w:val="24"/>
        </w:rPr>
        <w:t xml:space="preserve"> Inclusion / Exclusion selection criteria for cases and controls</w:t>
      </w:r>
    </w:p>
    <w:tbl>
      <w:tblPr>
        <w:tblpPr w:leftFromText="180" w:rightFromText="180" w:vertAnchor="text" w:tblpXSpec="center" w:tblpY="1"/>
        <w:tblOverlap w:val="never"/>
        <w:tblW w:w="10220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5058"/>
        <w:gridCol w:w="52"/>
        <w:gridCol w:w="5110"/>
      </w:tblGrid>
      <w:tr w:rsidR="00AA222B" w:rsidRPr="00AA222B" w:rsidTr="00AA222B">
        <w:trPr>
          <w:trHeight w:val="227"/>
        </w:trPr>
        <w:tc>
          <w:tcPr>
            <w:tcW w:w="10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E76"/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S: Heavy drinkers with alcoholic liver cirrhosis</w:t>
            </w:r>
          </w:p>
        </w:tc>
      </w:tr>
      <w:tr w:rsidR="00AA222B" w:rsidRPr="00AA222B" w:rsidTr="00AA222B">
        <w:trPr>
          <w:trHeight w:val="227"/>
        </w:trPr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</w:t>
            </w:r>
          </w:p>
        </w:tc>
        <w:tc>
          <w:tcPr>
            <w:tcW w:w="5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D06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sion</w:t>
            </w:r>
            <w:r w:rsidR="00D0644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AA222B" w:rsidRPr="00AA222B" w:rsidTr="00AA222B">
        <w:trPr>
          <w:trHeight w:val="4264"/>
        </w:trPr>
        <w:tc>
          <w:tcPr>
            <w:tcW w:w="5058" w:type="dxa"/>
            <w:tcBorders>
              <w:top w:val="single" w:sz="4" w:space="0" w:color="auto"/>
            </w:tcBorders>
          </w:tcPr>
          <w:p w:rsidR="00AA222B" w:rsidRPr="00AA222B" w:rsidRDefault="00AA222B" w:rsidP="00AA222B">
            <w:pPr>
              <w:numPr>
                <w:ilvl w:val="0"/>
                <w:numId w:val="3"/>
              </w:numPr>
              <w:tabs>
                <w:tab w:val="left" w:pos="317"/>
              </w:tabs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daily ethanol consumption of &gt; 50 grams for women and &gt; 80 grams for men for more than 10 years.  Judgment regarding daily and yearly alcohol use will be made by the site investigator </w:t>
            </w:r>
          </w:p>
          <w:p w:rsidR="00AA222B" w:rsidRPr="00AA222B" w:rsidRDefault="00AA222B" w:rsidP="00AA222B">
            <w:pPr>
              <w:numPr>
                <w:ilvl w:val="0"/>
                <w:numId w:val="3"/>
              </w:num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rrhosis based on one or more of the following clinical, histological or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iteria. </w:t>
            </w:r>
          </w:p>
          <w:p w:rsidR="00AA222B" w:rsidRPr="00AA222B" w:rsidRDefault="00AA222B" w:rsidP="00AA222B">
            <w:pPr>
              <w:numPr>
                <w:ilvl w:val="1"/>
                <w:numId w:val="3"/>
              </w:numPr>
              <w:spacing w:after="0" w:line="240" w:lineRule="auto"/>
              <w:ind w:left="601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linical cirrhosis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cumentation in the medical record of one or more of the following:</w:t>
            </w:r>
          </w:p>
          <w:p w:rsidR="00AA222B" w:rsidRPr="00AA222B" w:rsidRDefault="00AA222B" w:rsidP="00AA222B">
            <w:pPr>
              <w:numPr>
                <w:ilvl w:val="0"/>
                <w:numId w:val="6"/>
              </w:numPr>
              <w:spacing w:after="0" w:line="240" w:lineRule="auto"/>
              <w:ind w:left="567" w:hanging="28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ly detectable ascites (confirmed by imaging or by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paracentesis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</w:p>
          <w:p w:rsidR="00AA222B" w:rsidRPr="00AA222B" w:rsidRDefault="00AA222B" w:rsidP="00AA222B">
            <w:pPr>
              <w:numPr>
                <w:ilvl w:val="0"/>
                <w:numId w:val="6"/>
              </w:numPr>
              <w:spacing w:after="0" w:line="240" w:lineRule="auto"/>
              <w:ind w:left="567" w:hanging="28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ontaneous hepatic encephalopathy (grade 2 or higher), </w:t>
            </w:r>
          </w:p>
          <w:p w:rsidR="00AA222B" w:rsidRPr="00AA222B" w:rsidRDefault="00AA222B" w:rsidP="00AA222B">
            <w:pPr>
              <w:numPr>
                <w:ilvl w:val="0"/>
                <w:numId w:val="6"/>
              </w:numPr>
              <w:spacing w:after="0" w:line="240" w:lineRule="auto"/>
              <w:ind w:left="567" w:hanging="28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rate or large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esophageal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varices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upper endoscopy, or</w:t>
            </w:r>
          </w:p>
          <w:p w:rsidR="00AA222B" w:rsidRPr="00AA222B" w:rsidRDefault="00AA222B" w:rsidP="00AA222B">
            <w:pPr>
              <w:numPr>
                <w:ilvl w:val="1"/>
                <w:numId w:val="3"/>
              </w:numPr>
              <w:spacing w:after="0" w:line="240" w:lineRule="auto"/>
              <w:ind w:left="601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Histological cirrhosis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Metavir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brosis stage F4 or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Ishak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brosis stage 5 or 6 </w:t>
            </w:r>
          </w:p>
          <w:p w:rsidR="00AA222B" w:rsidRPr="00AA222B" w:rsidRDefault="00AA222B" w:rsidP="00AA222B">
            <w:pPr>
              <w:numPr>
                <w:ilvl w:val="1"/>
                <w:numId w:val="3"/>
              </w:numPr>
              <w:spacing w:after="0" w:line="240" w:lineRule="auto"/>
              <w:ind w:left="601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Adequately performed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tiffness for F4 cut off is ≥22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AST</w:t>
            </w:r>
            <w:r w:rsidRPr="00AA222B" w:rsidDel="000C00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00 IU/L within 2 weeks of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, OR</w:t>
            </w:r>
          </w:p>
          <w:p w:rsidR="00AA222B" w:rsidRDefault="00AA222B" w:rsidP="00AA222B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AST between 100-200 IU/L within 2 weeks of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hen F4 cut off is ≥30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Adequately performed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efined as at least 10 adequate measurements and IQR &lt;30% in a subject who has fasted for ≥2 hours prior to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ation.</w:t>
            </w:r>
          </w:p>
          <w:p w:rsidR="00AA222B" w:rsidRPr="00AA222B" w:rsidRDefault="00AA222B" w:rsidP="00AA222B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62" w:type="dxa"/>
            <w:gridSpan w:val="2"/>
            <w:tcBorders>
              <w:top w:val="single" w:sz="4" w:space="0" w:color="auto"/>
            </w:tcBorders>
          </w:tcPr>
          <w:p w:rsidR="00AA222B" w:rsidRPr="00AA222B" w:rsidRDefault="00AA222B" w:rsidP="00AA222B">
            <w:pPr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 other than alcoholic liver disease. The following diseases must excluded using the noted test:</w:t>
            </w:r>
          </w:p>
          <w:p w:rsidR="00AA222B" w:rsidRPr="00AA222B" w:rsidRDefault="00AA222B" w:rsidP="00AA222B">
            <w:pPr>
              <w:numPr>
                <w:ilvl w:val="1"/>
                <w:numId w:val="4"/>
              </w:num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patitis C: negative hepatitis C antibody. </w:t>
            </w:r>
            <w:r w:rsidRPr="00AA222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n include patients with HCV antibody but undetectable hepatitis C viral load, if there is no history of antiviral therapy for hepatitis C.</w:t>
            </w:r>
          </w:p>
          <w:p w:rsidR="00AA222B" w:rsidRPr="00AA222B" w:rsidRDefault="00AA222B" w:rsidP="00AA222B">
            <w:pPr>
              <w:numPr>
                <w:ilvl w:val="1"/>
                <w:numId w:val="4"/>
              </w:num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patitis B:  negative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HBsAg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AA222B" w:rsidRPr="00AA222B" w:rsidRDefault="00AA222B" w:rsidP="00AA222B">
            <w:pPr>
              <w:numPr>
                <w:ilvl w:val="1"/>
                <w:numId w:val="4"/>
              </w:num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Hemochromatosis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subjects with a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turation &gt;45% or with significant iron (i.e., &gt; 2+ iron) on liver biopsy must be tested for genetic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hemochromatosis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. Subjects homozygous for C282Y or with C282Y/H63D compound heterozygous results are excluded.</w:t>
            </w:r>
          </w:p>
          <w:p w:rsidR="00AA222B" w:rsidRPr="00AA222B" w:rsidRDefault="00AA222B" w:rsidP="00AA222B">
            <w:pPr>
              <w:numPr>
                <w:ilvl w:val="1"/>
                <w:numId w:val="4"/>
              </w:num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immune liver disease: undetectable or low ANA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titer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.  Other tests (e.g., smooth muscle antibody) must not be present at levels which would suggest autoimmune liver disease.</w:t>
            </w:r>
          </w:p>
          <w:p w:rsidR="00AA222B" w:rsidRPr="00AA222B" w:rsidRDefault="00AA222B" w:rsidP="00AA222B">
            <w:pPr>
              <w:numPr>
                <w:ilvl w:val="1"/>
                <w:numId w:val="4"/>
              </w:num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son disease: normal serum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ceruloplasmi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. </w:t>
            </w:r>
          </w:p>
          <w:p w:rsidR="00AA222B" w:rsidRPr="00AA222B" w:rsidRDefault="00AA222B" w:rsidP="00AA222B">
            <w:pPr>
              <w:spacing w:after="0" w:line="240" w:lineRule="auto"/>
              <w:ind w:left="6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s with a decreased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ceruloplasmi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 must have a liver biopsy which excludes the presence of excess copper binding protein</w:t>
            </w:r>
          </w:p>
          <w:p w:rsidR="00AA222B" w:rsidRPr="00AA222B" w:rsidRDefault="00AA222B" w:rsidP="00AA222B">
            <w:pPr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Liver transplantation for liver disease other than ALC</w:t>
            </w:r>
          </w:p>
          <w:p w:rsidR="00AA222B" w:rsidRPr="00AA222B" w:rsidRDefault="00AA222B" w:rsidP="00AA222B">
            <w:pPr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Known or suspected HIV infection. (NOTE: Patients will not be tested for HIV)</w:t>
            </w:r>
          </w:p>
        </w:tc>
      </w:tr>
      <w:tr w:rsidR="00AA222B" w:rsidRPr="00AA222B" w:rsidTr="00AA222B">
        <w:trPr>
          <w:trHeight w:val="227"/>
        </w:trPr>
        <w:tc>
          <w:tcPr>
            <w:tcW w:w="10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E76"/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S: Heavy drinkers without liver cirrhosis</w:t>
            </w:r>
          </w:p>
        </w:tc>
      </w:tr>
      <w:tr w:rsidR="00AA222B" w:rsidRPr="00AA222B" w:rsidTr="00AA222B">
        <w:trPr>
          <w:trHeight w:val="227"/>
        </w:trPr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on</w:t>
            </w:r>
          </w:p>
        </w:tc>
        <w:tc>
          <w:tcPr>
            <w:tcW w:w="5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sion*</w:t>
            </w:r>
          </w:p>
        </w:tc>
      </w:tr>
      <w:tr w:rsidR="00AA222B" w:rsidRPr="00AA222B" w:rsidTr="00B87F52">
        <w:trPr>
          <w:trHeight w:val="2259"/>
        </w:trPr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AA222B">
            <w:pPr>
              <w:tabs>
                <w:tab w:val="left" w:pos="317"/>
              </w:tabs>
              <w:spacing w:after="0" w:line="240" w:lineRule="auto"/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Average daily consumption of greater than 50 grams of ethanol/day for women and greater than 80 grams/day for males for more than 10 years.  Judgment regarding daily and yearly alcohol use will be made by the site investigator </w:t>
            </w:r>
          </w:p>
          <w:p w:rsidR="00AA222B" w:rsidRP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2.   Abstinence from heavy, daily alcohol use (see above) of less than 60 days</w:t>
            </w:r>
          </w:p>
          <w:p w:rsidR="00AA222B" w:rsidRP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 Lack of significant liver disease as 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ocumented by one of the following: </w:t>
            </w:r>
          </w:p>
          <w:p w:rsidR="00AA222B" w:rsidRP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.   Blood tests while actively drinking or within 7 days of stopping the most recent episode of heavy alcohol use which demonstrate normal results for AST, ALT, total bilirubin, albumin and INR, or</w:t>
            </w:r>
          </w:p>
          <w:p w:rsid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.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Adequately performed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tiffness ≤6.0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A222B">
              <w:rPr>
                <w:rFonts w:ascii="Times New Roman" w:hAnsi="Times New Roman" w:cs="Times New Roman"/>
                <w:sz w:val="24"/>
                <w:szCs w:val="24"/>
              </w:rPr>
              <w:t>(even with an elevated AST)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Adequately performed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defined as at least 10 adequate measurements and IQR &lt;30% in a subject who has fasted </w:t>
            </w:r>
            <w:proofErr w:type="gram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or  ≥</w:t>
            </w:r>
            <w:proofErr w:type="gram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hours prior to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ibroSca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:rsidR="00B87F52" w:rsidRPr="00AA222B" w:rsidRDefault="00B87F52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22B" w:rsidRPr="00AA222B" w:rsidRDefault="00AA222B" w:rsidP="00AA222B">
            <w:pPr>
              <w:tabs>
                <w:tab w:val="left" w:pos="317"/>
              </w:tabs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   Any exclusion listed above for CASES (items 1 – 3)</w:t>
            </w:r>
          </w:p>
          <w:p w:rsidR="00AA222B" w:rsidRPr="00AA222B" w:rsidRDefault="00AA222B" w:rsidP="00AA222B">
            <w:pPr>
              <w:tabs>
                <w:tab w:val="left" w:pos="317"/>
              </w:tabs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  Prior hepatic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decompensation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.  This includes a history of jaundice, ascites, variceal bleeding, upper gastrointestinal bleeding of uncertain etiology, or blood tests which suggest impaired liver function or acute/chronic alcoholic liver injury</w:t>
            </w:r>
          </w:p>
          <w:p w:rsidR="00AA222B" w:rsidRP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  Liver biopsy is not required.  However, if liver </w:t>
            </w: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opsy has been performed, presence of the following histological findings would exclude the patient:</w:t>
            </w:r>
          </w:p>
          <w:p w:rsidR="00AA222B" w:rsidRPr="00AA222B" w:rsidRDefault="00AA222B" w:rsidP="00AA222B">
            <w:pPr>
              <w:numPr>
                <w:ilvl w:val="1"/>
                <w:numId w:val="5"/>
              </w:numPr>
              <w:spacing w:after="0" w:line="240" w:lineRule="auto"/>
              <w:ind w:left="742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F1, F2, F3 or F4 fibrosis</w:t>
            </w:r>
          </w:p>
          <w:p w:rsidR="00AA222B" w:rsidRPr="00AA222B" w:rsidRDefault="00AA222B" w:rsidP="00AA222B">
            <w:pPr>
              <w:numPr>
                <w:ilvl w:val="1"/>
                <w:numId w:val="5"/>
              </w:numPr>
              <w:spacing w:after="0" w:line="240" w:lineRule="auto"/>
              <w:ind w:left="742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Pericellular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.e., </w:t>
            </w: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intrasinusoidal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) fibrosis</w:t>
            </w:r>
          </w:p>
          <w:p w:rsidR="00AA222B" w:rsidRPr="00AA222B" w:rsidRDefault="00AA222B" w:rsidP="00AA222B">
            <w:pPr>
              <w:numPr>
                <w:ilvl w:val="1"/>
                <w:numId w:val="5"/>
              </w:numPr>
              <w:spacing w:after="0" w:line="240" w:lineRule="auto"/>
              <w:ind w:left="742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Perivenular</w:t>
            </w:r>
            <w:proofErr w:type="spellEnd"/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brosis</w:t>
            </w:r>
          </w:p>
          <w:p w:rsidR="00AA222B" w:rsidRPr="00AA222B" w:rsidRDefault="00AA222B" w:rsidP="00AA222B">
            <w:pPr>
              <w:numPr>
                <w:ilvl w:val="1"/>
                <w:numId w:val="5"/>
              </w:numPr>
              <w:spacing w:after="0" w:line="240" w:lineRule="auto"/>
              <w:ind w:left="742" w:hanging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ic hepatitis </w:t>
            </w:r>
          </w:p>
        </w:tc>
      </w:tr>
      <w:tr w:rsidR="00AA222B" w:rsidRPr="00AA222B" w:rsidTr="00B87F52">
        <w:trPr>
          <w:trHeight w:val="242"/>
        </w:trPr>
        <w:tc>
          <w:tcPr>
            <w:tcW w:w="102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E76"/>
          </w:tcPr>
          <w:p w:rsidR="00AA222B" w:rsidRPr="00AA222B" w:rsidRDefault="00AA222B" w:rsidP="00AA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atching CASES and CONTROLS</w:t>
            </w:r>
          </w:p>
        </w:tc>
      </w:tr>
      <w:tr w:rsidR="00AA222B" w:rsidRPr="00AA222B" w:rsidTr="00B87F52">
        <w:trPr>
          <w:trHeight w:val="937"/>
        </w:trPr>
        <w:tc>
          <w:tcPr>
            <w:tcW w:w="5110" w:type="dxa"/>
            <w:gridSpan w:val="2"/>
            <w:tcBorders>
              <w:top w:val="single" w:sz="4" w:space="0" w:color="auto"/>
            </w:tcBorders>
          </w:tcPr>
          <w:p w:rsidR="00AA222B" w:rsidRPr="00AA222B" w:rsidRDefault="00AA222B" w:rsidP="00AA2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1. Gender: Male/Female</w:t>
            </w:r>
          </w:p>
          <w:p w:rsidR="00AA222B" w:rsidRDefault="00AA222B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2. Age: Controls within-3 to +5 years of Case at the time of first diagnosis of cirrhosis (either clinical or histological)</w:t>
            </w:r>
          </w:p>
          <w:p w:rsidR="00B87F52" w:rsidRPr="00AA222B" w:rsidRDefault="00B87F52" w:rsidP="00AA222B">
            <w:pPr>
              <w:spacing w:after="0" w:line="240" w:lineRule="auto"/>
              <w:ind w:left="317" w:hanging="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</w:tcBorders>
          </w:tcPr>
          <w:p w:rsidR="00AA222B" w:rsidRPr="00AA222B" w:rsidRDefault="00AA222B" w:rsidP="00AA2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3. Race/Ethnicity Matched according to individual country criteria</w:t>
            </w:r>
          </w:p>
          <w:p w:rsidR="00AA222B" w:rsidRPr="00AA222B" w:rsidRDefault="00AA222B" w:rsidP="00AA2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22B">
              <w:rPr>
                <w:rFonts w:ascii="Times New Roman" w:eastAsia="Times New Roman" w:hAnsi="Times New Roman" w:cs="Times New Roman"/>
                <w:sz w:val="24"/>
                <w:szCs w:val="24"/>
              </w:rPr>
              <w:t>4. Country: Preferably from same hospital</w:t>
            </w:r>
          </w:p>
        </w:tc>
      </w:tr>
    </w:tbl>
    <w:p w:rsidR="00AA222B" w:rsidRPr="00AA222B" w:rsidRDefault="00D06443" w:rsidP="00AA22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06443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AA222B" w:rsidRPr="00AA222B">
        <w:rPr>
          <w:rFonts w:ascii="Times New Roman" w:eastAsia="Times New Roman" w:hAnsi="Times New Roman" w:cs="Times New Roman"/>
          <w:sz w:val="24"/>
          <w:szCs w:val="24"/>
        </w:rPr>
        <w:t>atients with risk factors for non-alcoholic fatty liver (e.g., overweight, insulin resistance, high triglycerides) can be enrolled into this study provided they have consumed sufficient ethano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A222B" w:rsidRDefault="00AA222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222B" w:rsidSect="0016160A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22B" w:rsidRDefault="00AA222B" w:rsidP="00B66794">
      <w:pPr>
        <w:spacing w:after="0" w:line="240" w:lineRule="auto"/>
      </w:pPr>
      <w:r>
        <w:separator/>
      </w:r>
    </w:p>
  </w:endnote>
  <w:endnote w:type="continuationSeparator" w:id="0">
    <w:p w:rsidR="00AA222B" w:rsidRDefault="00AA222B" w:rsidP="00B6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222B" w:rsidRDefault="00AA222B">
    <w:pPr>
      <w:pStyle w:val="Footer"/>
      <w:jc w:val="right"/>
    </w:pPr>
  </w:p>
  <w:p w:rsidR="00AA222B" w:rsidRDefault="00AA22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22B" w:rsidRDefault="00AA222B" w:rsidP="00B66794">
      <w:pPr>
        <w:spacing w:after="0" w:line="240" w:lineRule="auto"/>
      </w:pPr>
      <w:r>
        <w:separator/>
      </w:r>
    </w:p>
  </w:footnote>
  <w:footnote w:type="continuationSeparator" w:id="0">
    <w:p w:rsidR="00AA222B" w:rsidRDefault="00AA222B" w:rsidP="00B66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54803"/>
      <w:docPartObj>
        <w:docPartGallery w:val="Page Numbers (Top of Page)"/>
        <w:docPartUnique/>
      </w:docPartObj>
    </w:sdtPr>
    <w:sdtContent>
      <w:p w:rsidR="00AA222B" w:rsidRDefault="00E706E9">
        <w:pPr>
          <w:pStyle w:val="Header"/>
          <w:jc w:val="right"/>
        </w:pPr>
        <w:fldSimple w:instr=" PAGE   \* MERGEFORMAT ">
          <w:r w:rsidR="00F34FA6">
            <w:rPr>
              <w:noProof/>
            </w:rPr>
            <w:t>1</w:t>
          </w:r>
        </w:fldSimple>
      </w:p>
    </w:sdtContent>
  </w:sdt>
  <w:p w:rsidR="00AA222B" w:rsidRDefault="00AA222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894EE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1">
    <w:nsid w:val="00000004"/>
    <w:multiLevelType w:val="multilevel"/>
    <w:tmpl w:val="BF54A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2">
    <w:nsid w:val="00000008"/>
    <w:multiLevelType w:val="multilevel"/>
    <w:tmpl w:val="D33C3E0E"/>
    <w:numStyleLink w:val="List41"/>
  </w:abstractNum>
  <w:abstractNum w:abstractNumId="3">
    <w:nsid w:val="17F53744"/>
    <w:multiLevelType w:val="hybridMultilevel"/>
    <w:tmpl w:val="D33C3E0E"/>
    <w:styleLink w:val="List41"/>
    <w:lvl w:ilvl="0" w:tplc="9F481D72">
      <w:start w:val="1"/>
      <w:numFmt w:val="none"/>
      <w:lvlText w:val="JW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A8150C"/>
    <w:multiLevelType w:val="multilevel"/>
    <w:tmpl w:val="7A720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5">
    <w:nsid w:val="5A790A71"/>
    <w:multiLevelType w:val="hybridMultilevel"/>
    <w:tmpl w:val="4FBC2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9E6108"/>
    <w:multiLevelType w:val="hybridMultilevel"/>
    <w:tmpl w:val="63120E1E"/>
    <w:lvl w:ilvl="0" w:tplc="0C090001">
      <w:start w:val="1"/>
      <w:numFmt w:val="bullet"/>
      <w:lvlText w:val=""/>
      <w:lvlJc w:val="left"/>
      <w:pPr>
        <w:ind w:left="16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6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arvz2w2dxfvfee2abpprszzswrrs2v5ffv&quot;&gt;Plasma Lipids are associated with alcoholic cirrhosis...&lt;record-ids&gt;&lt;item&gt;1&lt;/item&gt;&lt;item&gt;2&lt;/item&gt;&lt;item&gt;3&lt;/item&gt;&lt;item&gt;5&lt;/item&gt;&lt;item&gt;7&lt;/item&gt;&lt;item&gt;9&lt;/item&gt;&lt;item&gt;10&lt;/item&gt;&lt;item&gt;11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31&lt;/item&gt;&lt;item&gt;34&lt;/item&gt;&lt;item&gt;35&lt;/item&gt;&lt;item&gt;36&lt;/item&gt;&lt;item&gt;38&lt;/item&gt;&lt;item&gt;39&lt;/item&gt;&lt;/record-ids&gt;&lt;/item&gt;&lt;/Libraries&gt;"/>
  </w:docVars>
  <w:rsids>
    <w:rsidRoot w:val="00F052E5"/>
    <w:rsid w:val="00025B33"/>
    <w:rsid w:val="00027C44"/>
    <w:rsid w:val="000333A2"/>
    <w:rsid w:val="000454F3"/>
    <w:rsid w:val="0004727D"/>
    <w:rsid w:val="00052868"/>
    <w:rsid w:val="00053045"/>
    <w:rsid w:val="00094792"/>
    <w:rsid w:val="000A03C0"/>
    <w:rsid w:val="000A6D1D"/>
    <w:rsid w:val="000A751D"/>
    <w:rsid w:val="000B2BDE"/>
    <w:rsid w:val="000B641F"/>
    <w:rsid w:val="000C6E34"/>
    <w:rsid w:val="000D57ED"/>
    <w:rsid w:val="000D5AE9"/>
    <w:rsid w:val="000E48CB"/>
    <w:rsid w:val="001019E3"/>
    <w:rsid w:val="001031C0"/>
    <w:rsid w:val="00113222"/>
    <w:rsid w:val="00113541"/>
    <w:rsid w:val="00125503"/>
    <w:rsid w:val="00142255"/>
    <w:rsid w:val="00153DEA"/>
    <w:rsid w:val="00154B0E"/>
    <w:rsid w:val="00155C83"/>
    <w:rsid w:val="00160B59"/>
    <w:rsid w:val="0016160A"/>
    <w:rsid w:val="0016360C"/>
    <w:rsid w:val="00164652"/>
    <w:rsid w:val="001709C5"/>
    <w:rsid w:val="001912AC"/>
    <w:rsid w:val="001959D3"/>
    <w:rsid w:val="001A0F42"/>
    <w:rsid w:val="001B2862"/>
    <w:rsid w:val="001B3540"/>
    <w:rsid w:val="001B39C3"/>
    <w:rsid w:val="001C6449"/>
    <w:rsid w:val="001D3B26"/>
    <w:rsid w:val="001D4C23"/>
    <w:rsid w:val="001D5A9E"/>
    <w:rsid w:val="001E29E0"/>
    <w:rsid w:val="001E2B7C"/>
    <w:rsid w:val="001E650D"/>
    <w:rsid w:val="001F6726"/>
    <w:rsid w:val="001F75C9"/>
    <w:rsid w:val="001F7C4E"/>
    <w:rsid w:val="0021316A"/>
    <w:rsid w:val="002134B8"/>
    <w:rsid w:val="002150EE"/>
    <w:rsid w:val="0021648B"/>
    <w:rsid w:val="00225133"/>
    <w:rsid w:val="00231841"/>
    <w:rsid w:val="00233BB5"/>
    <w:rsid w:val="0023406B"/>
    <w:rsid w:val="00237A10"/>
    <w:rsid w:val="00237A5B"/>
    <w:rsid w:val="002449FF"/>
    <w:rsid w:val="002531F6"/>
    <w:rsid w:val="002760C5"/>
    <w:rsid w:val="00287227"/>
    <w:rsid w:val="002978A3"/>
    <w:rsid w:val="002A10F4"/>
    <w:rsid w:val="002A1CB0"/>
    <w:rsid w:val="002A5890"/>
    <w:rsid w:val="002B07EB"/>
    <w:rsid w:val="002B68F8"/>
    <w:rsid w:val="002C0DF6"/>
    <w:rsid w:val="002C2A5B"/>
    <w:rsid w:val="002C3344"/>
    <w:rsid w:val="002D2104"/>
    <w:rsid w:val="002D3010"/>
    <w:rsid w:val="002D4047"/>
    <w:rsid w:val="002F145F"/>
    <w:rsid w:val="00304D95"/>
    <w:rsid w:val="003050B5"/>
    <w:rsid w:val="0030661E"/>
    <w:rsid w:val="00314379"/>
    <w:rsid w:val="0032000A"/>
    <w:rsid w:val="00324A5A"/>
    <w:rsid w:val="0032642D"/>
    <w:rsid w:val="003265EE"/>
    <w:rsid w:val="00326774"/>
    <w:rsid w:val="003352C7"/>
    <w:rsid w:val="003359E4"/>
    <w:rsid w:val="00343DF0"/>
    <w:rsid w:val="0034416D"/>
    <w:rsid w:val="00345DA9"/>
    <w:rsid w:val="0035300B"/>
    <w:rsid w:val="0036085F"/>
    <w:rsid w:val="00361077"/>
    <w:rsid w:val="00361500"/>
    <w:rsid w:val="00365414"/>
    <w:rsid w:val="0036710C"/>
    <w:rsid w:val="00381249"/>
    <w:rsid w:val="003812C3"/>
    <w:rsid w:val="003906B3"/>
    <w:rsid w:val="00392F1F"/>
    <w:rsid w:val="003B19C2"/>
    <w:rsid w:val="003B6C12"/>
    <w:rsid w:val="003C27E3"/>
    <w:rsid w:val="003C500D"/>
    <w:rsid w:val="003D38A6"/>
    <w:rsid w:val="003E4197"/>
    <w:rsid w:val="003E669A"/>
    <w:rsid w:val="003F5A42"/>
    <w:rsid w:val="003F6A99"/>
    <w:rsid w:val="0040253E"/>
    <w:rsid w:val="004066E8"/>
    <w:rsid w:val="0040708F"/>
    <w:rsid w:val="00412B7A"/>
    <w:rsid w:val="00412E43"/>
    <w:rsid w:val="004142E2"/>
    <w:rsid w:val="00426FE2"/>
    <w:rsid w:val="00447438"/>
    <w:rsid w:val="00452517"/>
    <w:rsid w:val="00461255"/>
    <w:rsid w:val="00461EE2"/>
    <w:rsid w:val="00466ED5"/>
    <w:rsid w:val="004873F7"/>
    <w:rsid w:val="004966E8"/>
    <w:rsid w:val="004D2E60"/>
    <w:rsid w:val="004F39C0"/>
    <w:rsid w:val="004F6961"/>
    <w:rsid w:val="0050593A"/>
    <w:rsid w:val="00506DA0"/>
    <w:rsid w:val="00510886"/>
    <w:rsid w:val="0051562B"/>
    <w:rsid w:val="00515DFC"/>
    <w:rsid w:val="005251C1"/>
    <w:rsid w:val="0052630E"/>
    <w:rsid w:val="005316A3"/>
    <w:rsid w:val="00541DE5"/>
    <w:rsid w:val="00542A68"/>
    <w:rsid w:val="00543910"/>
    <w:rsid w:val="00545DE2"/>
    <w:rsid w:val="005469F5"/>
    <w:rsid w:val="00550759"/>
    <w:rsid w:val="00564DDC"/>
    <w:rsid w:val="00584B20"/>
    <w:rsid w:val="00593736"/>
    <w:rsid w:val="005974FD"/>
    <w:rsid w:val="005B4CFB"/>
    <w:rsid w:val="005C37FF"/>
    <w:rsid w:val="005E19C7"/>
    <w:rsid w:val="005E3DE3"/>
    <w:rsid w:val="005E4430"/>
    <w:rsid w:val="005F232B"/>
    <w:rsid w:val="005F3227"/>
    <w:rsid w:val="00605327"/>
    <w:rsid w:val="0060640E"/>
    <w:rsid w:val="00614914"/>
    <w:rsid w:val="00622A77"/>
    <w:rsid w:val="00623283"/>
    <w:rsid w:val="00632195"/>
    <w:rsid w:val="006332DA"/>
    <w:rsid w:val="00653E01"/>
    <w:rsid w:val="0065629C"/>
    <w:rsid w:val="006605D8"/>
    <w:rsid w:val="00660758"/>
    <w:rsid w:val="00661A8F"/>
    <w:rsid w:val="0067444A"/>
    <w:rsid w:val="0067444F"/>
    <w:rsid w:val="00682195"/>
    <w:rsid w:val="00691C8D"/>
    <w:rsid w:val="006A694A"/>
    <w:rsid w:val="006C3FCA"/>
    <w:rsid w:val="006C4366"/>
    <w:rsid w:val="006C5E29"/>
    <w:rsid w:val="006D3951"/>
    <w:rsid w:val="006D6795"/>
    <w:rsid w:val="006E7880"/>
    <w:rsid w:val="00703D74"/>
    <w:rsid w:val="0071062E"/>
    <w:rsid w:val="00711D47"/>
    <w:rsid w:val="00716547"/>
    <w:rsid w:val="00720312"/>
    <w:rsid w:val="00730621"/>
    <w:rsid w:val="00734758"/>
    <w:rsid w:val="0074359C"/>
    <w:rsid w:val="0075276E"/>
    <w:rsid w:val="00752F4C"/>
    <w:rsid w:val="00771C6D"/>
    <w:rsid w:val="007754FE"/>
    <w:rsid w:val="007848D6"/>
    <w:rsid w:val="007857C1"/>
    <w:rsid w:val="007872F9"/>
    <w:rsid w:val="0079541C"/>
    <w:rsid w:val="00797663"/>
    <w:rsid w:val="007B1668"/>
    <w:rsid w:val="007B53B4"/>
    <w:rsid w:val="007B787A"/>
    <w:rsid w:val="007C571D"/>
    <w:rsid w:val="007D47EB"/>
    <w:rsid w:val="007D4B95"/>
    <w:rsid w:val="007D4F10"/>
    <w:rsid w:val="007D6F9A"/>
    <w:rsid w:val="007F2741"/>
    <w:rsid w:val="007F2E80"/>
    <w:rsid w:val="007F45DF"/>
    <w:rsid w:val="008000F4"/>
    <w:rsid w:val="00804B29"/>
    <w:rsid w:val="008108A3"/>
    <w:rsid w:val="00811643"/>
    <w:rsid w:val="00821D17"/>
    <w:rsid w:val="0084426E"/>
    <w:rsid w:val="0085485F"/>
    <w:rsid w:val="008613FC"/>
    <w:rsid w:val="00861EFF"/>
    <w:rsid w:val="00867470"/>
    <w:rsid w:val="008703A7"/>
    <w:rsid w:val="00877367"/>
    <w:rsid w:val="00880A84"/>
    <w:rsid w:val="0088760F"/>
    <w:rsid w:val="008907EB"/>
    <w:rsid w:val="00891B74"/>
    <w:rsid w:val="008935A0"/>
    <w:rsid w:val="00897F50"/>
    <w:rsid w:val="008B083E"/>
    <w:rsid w:val="008B5AFA"/>
    <w:rsid w:val="008E4A0D"/>
    <w:rsid w:val="008F2DDB"/>
    <w:rsid w:val="008F538A"/>
    <w:rsid w:val="008F6C4B"/>
    <w:rsid w:val="00900601"/>
    <w:rsid w:val="00903B7D"/>
    <w:rsid w:val="0091013E"/>
    <w:rsid w:val="00915A53"/>
    <w:rsid w:val="00925581"/>
    <w:rsid w:val="009263C6"/>
    <w:rsid w:val="009265CB"/>
    <w:rsid w:val="0092759A"/>
    <w:rsid w:val="00940CE4"/>
    <w:rsid w:val="00950E29"/>
    <w:rsid w:val="00956F00"/>
    <w:rsid w:val="00957AB2"/>
    <w:rsid w:val="009779A3"/>
    <w:rsid w:val="00981198"/>
    <w:rsid w:val="00983ECC"/>
    <w:rsid w:val="00991F97"/>
    <w:rsid w:val="009B4AB9"/>
    <w:rsid w:val="009D3666"/>
    <w:rsid w:val="009E0DEA"/>
    <w:rsid w:val="009F32BE"/>
    <w:rsid w:val="00A11663"/>
    <w:rsid w:val="00A206F4"/>
    <w:rsid w:val="00A20FDE"/>
    <w:rsid w:val="00A433F6"/>
    <w:rsid w:val="00A44BFE"/>
    <w:rsid w:val="00A55DD0"/>
    <w:rsid w:val="00A66B63"/>
    <w:rsid w:val="00A677EE"/>
    <w:rsid w:val="00A76969"/>
    <w:rsid w:val="00A91C8F"/>
    <w:rsid w:val="00A93DA6"/>
    <w:rsid w:val="00AA222B"/>
    <w:rsid w:val="00AA4C6D"/>
    <w:rsid w:val="00AA7025"/>
    <w:rsid w:val="00AB2300"/>
    <w:rsid w:val="00AB6D58"/>
    <w:rsid w:val="00AF2A79"/>
    <w:rsid w:val="00AF45A6"/>
    <w:rsid w:val="00AF5056"/>
    <w:rsid w:val="00B223DA"/>
    <w:rsid w:val="00B269A5"/>
    <w:rsid w:val="00B27806"/>
    <w:rsid w:val="00B32285"/>
    <w:rsid w:val="00B412AA"/>
    <w:rsid w:val="00B41C11"/>
    <w:rsid w:val="00B44623"/>
    <w:rsid w:val="00B47493"/>
    <w:rsid w:val="00B60DA6"/>
    <w:rsid w:val="00B62419"/>
    <w:rsid w:val="00B66794"/>
    <w:rsid w:val="00B678AC"/>
    <w:rsid w:val="00B72084"/>
    <w:rsid w:val="00B752C9"/>
    <w:rsid w:val="00B7645A"/>
    <w:rsid w:val="00B87F52"/>
    <w:rsid w:val="00B92A52"/>
    <w:rsid w:val="00B95401"/>
    <w:rsid w:val="00B954FD"/>
    <w:rsid w:val="00B97CBA"/>
    <w:rsid w:val="00BA0E6A"/>
    <w:rsid w:val="00BB01EA"/>
    <w:rsid w:val="00BC14E5"/>
    <w:rsid w:val="00BE09EF"/>
    <w:rsid w:val="00BE7810"/>
    <w:rsid w:val="00C1139C"/>
    <w:rsid w:val="00C134FF"/>
    <w:rsid w:val="00C13ECB"/>
    <w:rsid w:val="00C21AA2"/>
    <w:rsid w:val="00C26686"/>
    <w:rsid w:val="00C340DE"/>
    <w:rsid w:val="00C36ED5"/>
    <w:rsid w:val="00C40275"/>
    <w:rsid w:val="00C43A0B"/>
    <w:rsid w:val="00C51F0F"/>
    <w:rsid w:val="00C87C14"/>
    <w:rsid w:val="00CA7F2C"/>
    <w:rsid w:val="00CB3885"/>
    <w:rsid w:val="00CC4A76"/>
    <w:rsid w:val="00CD478B"/>
    <w:rsid w:val="00CE522F"/>
    <w:rsid w:val="00CF2CD8"/>
    <w:rsid w:val="00CF5E11"/>
    <w:rsid w:val="00CF5F55"/>
    <w:rsid w:val="00D06443"/>
    <w:rsid w:val="00D12EDA"/>
    <w:rsid w:val="00D23C8A"/>
    <w:rsid w:val="00D27A2A"/>
    <w:rsid w:val="00D40EA5"/>
    <w:rsid w:val="00D419D6"/>
    <w:rsid w:val="00D52B93"/>
    <w:rsid w:val="00D5640D"/>
    <w:rsid w:val="00D56D70"/>
    <w:rsid w:val="00D60BE9"/>
    <w:rsid w:val="00D754D1"/>
    <w:rsid w:val="00D77D5D"/>
    <w:rsid w:val="00D77DDB"/>
    <w:rsid w:val="00D838BA"/>
    <w:rsid w:val="00D91E66"/>
    <w:rsid w:val="00D960B3"/>
    <w:rsid w:val="00D96E19"/>
    <w:rsid w:val="00DB1427"/>
    <w:rsid w:val="00DB385A"/>
    <w:rsid w:val="00DB4E34"/>
    <w:rsid w:val="00DC1E5F"/>
    <w:rsid w:val="00DE1C78"/>
    <w:rsid w:val="00DE3F7B"/>
    <w:rsid w:val="00E00DB7"/>
    <w:rsid w:val="00E167FD"/>
    <w:rsid w:val="00E473B2"/>
    <w:rsid w:val="00E525DA"/>
    <w:rsid w:val="00E557EC"/>
    <w:rsid w:val="00E663C2"/>
    <w:rsid w:val="00E706E9"/>
    <w:rsid w:val="00E7184C"/>
    <w:rsid w:val="00E84E94"/>
    <w:rsid w:val="00E850A4"/>
    <w:rsid w:val="00E96CCB"/>
    <w:rsid w:val="00EA5C44"/>
    <w:rsid w:val="00EA74D1"/>
    <w:rsid w:val="00EB059E"/>
    <w:rsid w:val="00EB5AB1"/>
    <w:rsid w:val="00ED06BC"/>
    <w:rsid w:val="00ED4959"/>
    <w:rsid w:val="00EE18BC"/>
    <w:rsid w:val="00EE2C19"/>
    <w:rsid w:val="00EF17B9"/>
    <w:rsid w:val="00EF241C"/>
    <w:rsid w:val="00EF63C6"/>
    <w:rsid w:val="00F052E5"/>
    <w:rsid w:val="00F06783"/>
    <w:rsid w:val="00F13FD5"/>
    <w:rsid w:val="00F14776"/>
    <w:rsid w:val="00F16187"/>
    <w:rsid w:val="00F17CC4"/>
    <w:rsid w:val="00F245D0"/>
    <w:rsid w:val="00F337FF"/>
    <w:rsid w:val="00F34FA6"/>
    <w:rsid w:val="00F354B7"/>
    <w:rsid w:val="00F35A22"/>
    <w:rsid w:val="00F40CCB"/>
    <w:rsid w:val="00F42676"/>
    <w:rsid w:val="00F45BA0"/>
    <w:rsid w:val="00F5592F"/>
    <w:rsid w:val="00F569E2"/>
    <w:rsid w:val="00F60704"/>
    <w:rsid w:val="00F90818"/>
    <w:rsid w:val="00F957A1"/>
    <w:rsid w:val="00FA30CC"/>
    <w:rsid w:val="00FD7A5E"/>
    <w:rsid w:val="00FE0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60A"/>
  </w:style>
  <w:style w:type="paragraph" w:styleId="Heading1">
    <w:name w:val="heading 1"/>
    <w:basedOn w:val="Normal"/>
    <w:link w:val="Heading1Char"/>
    <w:uiPriority w:val="9"/>
    <w:qFormat/>
    <w:rsid w:val="000D57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C33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0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D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67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794"/>
  </w:style>
  <w:style w:type="paragraph" w:styleId="Footer">
    <w:name w:val="footer"/>
    <w:basedOn w:val="Normal"/>
    <w:link w:val="FooterChar"/>
    <w:uiPriority w:val="99"/>
    <w:unhideWhenUsed/>
    <w:rsid w:val="00B667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794"/>
  </w:style>
  <w:style w:type="table" w:customStyle="1" w:styleId="LightShading2">
    <w:name w:val="Light Shading2"/>
    <w:basedOn w:val="TableNormal"/>
    <w:uiPriority w:val="60"/>
    <w:rsid w:val="001D3B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2642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25581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rsid w:val="0075276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5276E"/>
    <w:rPr>
      <w:rFonts w:ascii="Courier New" w:eastAsia="Times New Roman" w:hAnsi="Courier New" w:cs="Times New Roman"/>
      <w:sz w:val="20"/>
      <w:szCs w:val="20"/>
    </w:rPr>
  </w:style>
  <w:style w:type="paragraph" w:styleId="Revision">
    <w:name w:val="Revision"/>
    <w:hidden/>
    <w:uiPriority w:val="99"/>
    <w:semiHidden/>
    <w:rsid w:val="00A433F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D57E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pple-converted-space">
    <w:name w:val="apple-converted-space"/>
    <w:basedOn w:val="DefaultParagraphFont"/>
    <w:rsid w:val="000D57ED"/>
  </w:style>
  <w:style w:type="character" w:customStyle="1" w:styleId="highlight">
    <w:name w:val="highlight"/>
    <w:basedOn w:val="DefaultParagraphFont"/>
    <w:rsid w:val="000D57ED"/>
  </w:style>
  <w:style w:type="paragraph" w:styleId="ListParagraph">
    <w:name w:val="List Paragraph"/>
    <w:basedOn w:val="Normal"/>
    <w:uiPriority w:val="34"/>
    <w:qFormat/>
    <w:rsid w:val="003C27E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605D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954FD"/>
    <w:rPr>
      <w:b/>
      <w:bCs/>
    </w:rPr>
  </w:style>
  <w:style w:type="numbering" w:customStyle="1" w:styleId="List41">
    <w:name w:val="List 41"/>
    <w:rsid w:val="00AA222B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96DE8A-9A6A-4A68-98F3-0086C78E9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ikle</dc:creator>
  <cp:lastModifiedBy>pmeikle</cp:lastModifiedBy>
  <cp:revision>3</cp:revision>
  <cp:lastPrinted>2014-07-16T00:11:00Z</cp:lastPrinted>
  <dcterms:created xsi:type="dcterms:W3CDTF">2015-05-31T11:25:00Z</dcterms:created>
  <dcterms:modified xsi:type="dcterms:W3CDTF">2015-05-31T11:28:00Z</dcterms:modified>
</cp:coreProperties>
</file>